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55E8" w:rsidRDefault="00D155E8" w:rsidP="00D155E8">
      <w:pPr>
        <w:pStyle w:val="Heading2"/>
        <w:jc w:val="center"/>
      </w:pPr>
      <w:r>
        <w:t>Appendix 1</w:t>
      </w:r>
      <w:bookmarkStart w:id="0" w:name="_GoBack"/>
      <w:bookmarkEnd w:id="0"/>
    </w:p>
    <w:p w:rsidR="00D155E8" w:rsidRPr="00711783" w:rsidRDefault="00D155E8" w:rsidP="00D155E8">
      <w:pPr>
        <w:pStyle w:val="Heading2"/>
        <w:rPr>
          <w:vanish/>
        </w:rPr>
      </w:pPr>
      <w:r w:rsidRPr="00595DD3">
        <w:t>Table S</w:t>
      </w:r>
      <w:r>
        <w:t>1</w:t>
      </w:r>
      <w:r w:rsidRPr="00595DD3">
        <w:t xml:space="preserve">. </w:t>
      </w:r>
      <w:r>
        <w:rPr>
          <w:b w:val="0"/>
        </w:rPr>
        <w:t xml:space="preserve"> </w:t>
      </w:r>
      <w:r w:rsidRPr="00711783">
        <w:t>ICF Activity and Participation Domai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7"/>
        <w:gridCol w:w="4509"/>
      </w:tblGrid>
      <w:tr w:rsidR="00D155E8" w:rsidRPr="00BE7D1F" w:rsidTr="003B72D6">
        <w:tc>
          <w:tcPr>
            <w:tcW w:w="4507" w:type="dxa"/>
            <w:shd w:val="clear" w:color="auto" w:fill="E7E6E6" w:themeFill="background2"/>
          </w:tcPr>
          <w:p w:rsidR="00D155E8" w:rsidRPr="00595DD3" w:rsidRDefault="00D155E8" w:rsidP="003B72D6">
            <w:pPr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95DD3">
              <w:rPr>
                <w:rFonts w:asciiTheme="minorHAnsi" w:hAnsiTheme="minorHAnsi" w:cstheme="minorHAnsi"/>
                <w:b/>
                <w:sz w:val="22"/>
                <w:szCs w:val="22"/>
              </w:rPr>
              <w:t>Domain</w:t>
            </w:r>
          </w:p>
        </w:tc>
        <w:tc>
          <w:tcPr>
            <w:tcW w:w="4509" w:type="dxa"/>
            <w:shd w:val="clear" w:color="auto" w:fill="E7E6E6" w:themeFill="background2"/>
          </w:tcPr>
          <w:p w:rsidR="00D155E8" w:rsidRPr="00595DD3" w:rsidRDefault="00D155E8" w:rsidP="003B72D6">
            <w:pPr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95DD3">
              <w:rPr>
                <w:rFonts w:asciiTheme="minorHAnsi" w:hAnsiTheme="minorHAnsi" w:cstheme="minorHAnsi"/>
                <w:b/>
                <w:sz w:val="22"/>
                <w:szCs w:val="22"/>
              </w:rPr>
              <w:t>Description / Example of goals</w:t>
            </w:r>
          </w:p>
        </w:tc>
      </w:tr>
      <w:tr w:rsidR="00D155E8" w:rsidRPr="00BE7D1F" w:rsidTr="003B72D6">
        <w:tc>
          <w:tcPr>
            <w:tcW w:w="4507" w:type="dxa"/>
          </w:tcPr>
          <w:p w:rsidR="00D155E8" w:rsidRPr="00AD05A9" w:rsidRDefault="00D155E8" w:rsidP="00D155E8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644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Learning and applying knowledge</w:t>
            </w:r>
          </w:p>
        </w:tc>
        <w:tc>
          <w:tcPr>
            <w:tcW w:w="4509" w:type="dxa"/>
          </w:tcPr>
          <w:p w:rsidR="00D155E8" w:rsidRDefault="00D155E8" w:rsidP="00D155E8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urposeful sensory experience</w:t>
            </w:r>
          </w:p>
          <w:p w:rsidR="00D155E8" w:rsidRDefault="00D155E8" w:rsidP="00D155E8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Basic learning</w:t>
            </w:r>
          </w:p>
          <w:p w:rsidR="00D155E8" w:rsidRPr="00AD05A9" w:rsidRDefault="00D155E8" w:rsidP="00D155E8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pplying new knowledge</w:t>
            </w:r>
          </w:p>
        </w:tc>
      </w:tr>
      <w:tr w:rsidR="00D155E8" w:rsidRPr="00BE7D1F" w:rsidTr="003B72D6">
        <w:tc>
          <w:tcPr>
            <w:tcW w:w="4507" w:type="dxa"/>
          </w:tcPr>
          <w:p w:rsidR="00D155E8" w:rsidRPr="007A3A10" w:rsidRDefault="00D155E8" w:rsidP="00D155E8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644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General tasks and demands</w:t>
            </w:r>
          </w:p>
        </w:tc>
        <w:tc>
          <w:tcPr>
            <w:tcW w:w="4509" w:type="dxa"/>
          </w:tcPr>
          <w:p w:rsidR="00D155E8" w:rsidRDefault="00D155E8" w:rsidP="00D155E8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Undertaking a single task</w:t>
            </w:r>
          </w:p>
          <w:p w:rsidR="00D155E8" w:rsidRDefault="00D155E8" w:rsidP="00D155E8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Undertaking multiple tasks</w:t>
            </w:r>
          </w:p>
          <w:p w:rsidR="00D155E8" w:rsidRDefault="00D155E8" w:rsidP="00D155E8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arrying out daily routine</w:t>
            </w:r>
          </w:p>
          <w:p w:rsidR="00D155E8" w:rsidRPr="007A3A10" w:rsidRDefault="00D155E8" w:rsidP="00D155E8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Handling stress and other psychological demands</w:t>
            </w:r>
          </w:p>
        </w:tc>
      </w:tr>
      <w:tr w:rsidR="00D155E8" w:rsidRPr="00BE7D1F" w:rsidTr="003B72D6">
        <w:tc>
          <w:tcPr>
            <w:tcW w:w="4507" w:type="dxa"/>
          </w:tcPr>
          <w:p w:rsidR="00D155E8" w:rsidRPr="007A3A10" w:rsidRDefault="00D155E8" w:rsidP="00D155E8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644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ommunication</w:t>
            </w:r>
          </w:p>
        </w:tc>
        <w:tc>
          <w:tcPr>
            <w:tcW w:w="4509" w:type="dxa"/>
          </w:tcPr>
          <w:p w:rsidR="00D155E8" w:rsidRDefault="00D155E8" w:rsidP="00D155E8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Receiving communication </w:t>
            </w:r>
          </w:p>
          <w:p w:rsidR="00D155E8" w:rsidRDefault="00D155E8" w:rsidP="00D155E8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roducing communication</w:t>
            </w:r>
          </w:p>
          <w:p w:rsidR="00D155E8" w:rsidRDefault="00D155E8" w:rsidP="00D155E8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Using communication devices and techniques</w:t>
            </w:r>
          </w:p>
          <w:p w:rsidR="00D155E8" w:rsidRPr="007A3A10" w:rsidRDefault="00D155E8" w:rsidP="00D155E8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articipation in conversation</w:t>
            </w:r>
          </w:p>
        </w:tc>
      </w:tr>
      <w:tr w:rsidR="00D155E8" w:rsidRPr="00BE7D1F" w:rsidTr="003B72D6">
        <w:tc>
          <w:tcPr>
            <w:tcW w:w="4507" w:type="dxa"/>
          </w:tcPr>
          <w:p w:rsidR="00D155E8" w:rsidRPr="007A3A10" w:rsidRDefault="00D155E8" w:rsidP="00D155E8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644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Mobility </w:t>
            </w:r>
          </w:p>
        </w:tc>
        <w:tc>
          <w:tcPr>
            <w:tcW w:w="4509" w:type="dxa"/>
          </w:tcPr>
          <w:p w:rsidR="00D155E8" w:rsidRDefault="00D155E8" w:rsidP="00D155E8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hanging and maintaining body position</w:t>
            </w:r>
          </w:p>
          <w:p w:rsidR="00D155E8" w:rsidRDefault="00D155E8" w:rsidP="00D155E8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Carrying, moving, and handling objects </w:t>
            </w:r>
          </w:p>
          <w:p w:rsidR="00D155E8" w:rsidRDefault="00D155E8" w:rsidP="00D155E8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Walking, moving and related activities</w:t>
            </w:r>
          </w:p>
          <w:p w:rsidR="00D155E8" w:rsidRDefault="00D155E8" w:rsidP="00D155E8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Moving around in different locations (home, other buildings, outside)</w:t>
            </w:r>
          </w:p>
          <w:p w:rsidR="00D155E8" w:rsidRPr="007A3A10" w:rsidRDefault="00D155E8" w:rsidP="00D155E8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Moving around using transportation</w:t>
            </w:r>
          </w:p>
        </w:tc>
      </w:tr>
      <w:tr w:rsidR="00D155E8" w:rsidRPr="00BE7D1F" w:rsidTr="003B72D6">
        <w:tc>
          <w:tcPr>
            <w:tcW w:w="4507" w:type="dxa"/>
          </w:tcPr>
          <w:p w:rsidR="00D155E8" w:rsidRPr="007A3A10" w:rsidRDefault="00D155E8" w:rsidP="00D155E8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644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elf-care</w:t>
            </w:r>
          </w:p>
        </w:tc>
        <w:tc>
          <w:tcPr>
            <w:tcW w:w="4509" w:type="dxa"/>
          </w:tcPr>
          <w:p w:rsidR="00D155E8" w:rsidRDefault="00D155E8" w:rsidP="00D155E8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Washing oneself</w:t>
            </w:r>
          </w:p>
          <w:p w:rsidR="00D155E8" w:rsidRDefault="00D155E8" w:rsidP="00D155E8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aring for body parts</w:t>
            </w:r>
          </w:p>
          <w:p w:rsidR="00D155E8" w:rsidRDefault="00D155E8" w:rsidP="00D155E8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Toileting</w:t>
            </w:r>
          </w:p>
          <w:p w:rsidR="00D155E8" w:rsidRDefault="00D155E8" w:rsidP="00D155E8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ressing</w:t>
            </w:r>
          </w:p>
          <w:p w:rsidR="00D155E8" w:rsidRDefault="00D155E8" w:rsidP="00D155E8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Eating</w:t>
            </w:r>
          </w:p>
          <w:p w:rsidR="00D155E8" w:rsidRDefault="00D155E8" w:rsidP="00D155E8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rinking</w:t>
            </w:r>
          </w:p>
          <w:p w:rsidR="00D155E8" w:rsidRPr="007A3A10" w:rsidRDefault="00D155E8" w:rsidP="00D155E8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Looking after one’s health</w:t>
            </w:r>
          </w:p>
        </w:tc>
      </w:tr>
      <w:tr w:rsidR="00D155E8" w:rsidRPr="00BE7D1F" w:rsidTr="003B72D6">
        <w:tc>
          <w:tcPr>
            <w:tcW w:w="4507" w:type="dxa"/>
          </w:tcPr>
          <w:p w:rsidR="00D155E8" w:rsidRPr="007A3A10" w:rsidRDefault="00D155E8" w:rsidP="00D155E8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644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omestic life</w:t>
            </w:r>
          </w:p>
        </w:tc>
        <w:tc>
          <w:tcPr>
            <w:tcW w:w="4509" w:type="dxa"/>
          </w:tcPr>
          <w:p w:rsidR="00D155E8" w:rsidRDefault="00D155E8" w:rsidP="00D155E8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cquisition of necessities</w:t>
            </w:r>
          </w:p>
          <w:p w:rsidR="00D155E8" w:rsidRDefault="00D155E8" w:rsidP="00D155E8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Household tasks</w:t>
            </w:r>
          </w:p>
          <w:p w:rsidR="00D155E8" w:rsidRPr="007A3A10" w:rsidRDefault="00D155E8" w:rsidP="00D155E8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aring for household objects and assisting others</w:t>
            </w:r>
          </w:p>
        </w:tc>
      </w:tr>
      <w:tr w:rsidR="00D155E8" w:rsidRPr="00BE7D1F" w:rsidTr="003B72D6">
        <w:tc>
          <w:tcPr>
            <w:tcW w:w="4507" w:type="dxa"/>
          </w:tcPr>
          <w:p w:rsidR="00D155E8" w:rsidRPr="007A3A10" w:rsidRDefault="00D155E8" w:rsidP="00D155E8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644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Interpersonal interactions and relationships</w:t>
            </w:r>
          </w:p>
        </w:tc>
        <w:tc>
          <w:tcPr>
            <w:tcW w:w="4509" w:type="dxa"/>
          </w:tcPr>
          <w:p w:rsidR="00D155E8" w:rsidRDefault="00D155E8" w:rsidP="00D155E8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General personal interactions </w:t>
            </w:r>
          </w:p>
          <w:p w:rsidR="00D155E8" w:rsidRPr="007A3A10" w:rsidRDefault="00D155E8" w:rsidP="00D155E8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articular personal relationship</w:t>
            </w:r>
          </w:p>
        </w:tc>
      </w:tr>
      <w:tr w:rsidR="00D155E8" w:rsidRPr="00BE7D1F" w:rsidTr="003B72D6">
        <w:tc>
          <w:tcPr>
            <w:tcW w:w="4507" w:type="dxa"/>
          </w:tcPr>
          <w:p w:rsidR="00D155E8" w:rsidRPr="007A3A10" w:rsidRDefault="00D155E8" w:rsidP="00D155E8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644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Major life areas</w:t>
            </w:r>
          </w:p>
        </w:tc>
        <w:tc>
          <w:tcPr>
            <w:tcW w:w="4509" w:type="dxa"/>
          </w:tcPr>
          <w:p w:rsidR="00D155E8" w:rsidRDefault="00D155E8" w:rsidP="00D155E8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Education</w:t>
            </w:r>
          </w:p>
          <w:p w:rsidR="00D155E8" w:rsidRDefault="00D155E8" w:rsidP="00D155E8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Work and employment</w:t>
            </w:r>
          </w:p>
          <w:p w:rsidR="00D155E8" w:rsidRPr="007A3A10" w:rsidRDefault="00D155E8" w:rsidP="00D155E8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Economic life </w:t>
            </w:r>
          </w:p>
        </w:tc>
      </w:tr>
      <w:tr w:rsidR="00D155E8" w:rsidRPr="00BE7D1F" w:rsidTr="003B72D6">
        <w:tc>
          <w:tcPr>
            <w:tcW w:w="4507" w:type="dxa"/>
          </w:tcPr>
          <w:p w:rsidR="00D155E8" w:rsidRPr="007A3A10" w:rsidRDefault="00D155E8" w:rsidP="00D155E8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644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ommunity, social and civic life</w:t>
            </w:r>
          </w:p>
        </w:tc>
        <w:tc>
          <w:tcPr>
            <w:tcW w:w="4509" w:type="dxa"/>
          </w:tcPr>
          <w:p w:rsidR="00D155E8" w:rsidRDefault="00D155E8" w:rsidP="00D155E8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ommunity life</w:t>
            </w:r>
          </w:p>
          <w:p w:rsidR="00D155E8" w:rsidRDefault="00D155E8" w:rsidP="00D155E8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Recreation and leisure</w:t>
            </w:r>
          </w:p>
          <w:p w:rsidR="00D155E8" w:rsidRDefault="00D155E8" w:rsidP="00D155E8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Religion and spirituality </w:t>
            </w:r>
          </w:p>
          <w:p w:rsidR="00D155E8" w:rsidRDefault="00D155E8" w:rsidP="00D155E8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Human rights </w:t>
            </w:r>
          </w:p>
          <w:p w:rsidR="00D155E8" w:rsidRPr="007A3A10" w:rsidRDefault="00D155E8" w:rsidP="00D155E8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Political life and citizenship </w:t>
            </w:r>
          </w:p>
        </w:tc>
      </w:tr>
    </w:tbl>
    <w:p w:rsidR="00D155E8" w:rsidRDefault="00D155E8" w:rsidP="00D155E8">
      <w:r>
        <w:rPr>
          <w:rFonts w:asciiTheme="minorHAnsi" w:eastAsia="Calibri" w:hAnsiTheme="minorHAnsi" w:cstheme="minorHAnsi"/>
          <w:bCs/>
          <w:sz w:val="20"/>
          <w:szCs w:val="22"/>
        </w:rPr>
        <w:t>ICF = International classification of functioning, disability and health</w:t>
      </w:r>
    </w:p>
    <w:p w:rsidR="0056289C" w:rsidRPr="00D155E8" w:rsidRDefault="0056289C" w:rsidP="00D155E8">
      <w:pPr>
        <w:pStyle w:val="NoSpacing"/>
        <w:spacing w:before="120" w:line="360" w:lineRule="auto"/>
        <w:rPr>
          <w:rFonts w:ascii="Times New Roman" w:hAnsi="Times New Roman" w:cs="Times New Roman"/>
          <w:b/>
          <w:bCs/>
        </w:rPr>
      </w:pPr>
    </w:p>
    <w:sectPr w:rsidR="0056289C" w:rsidRPr="00D155E8" w:rsidSect="0095586C">
      <w:footerReference w:type="default" r:id="rId5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48985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20231" w:rsidRDefault="00D155E8" w:rsidP="00665476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20231" w:rsidRDefault="00D155E8" w:rsidP="00665476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1C5FAF"/>
    <w:multiLevelType w:val="hybridMultilevel"/>
    <w:tmpl w:val="30FC870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583FAF"/>
    <w:multiLevelType w:val="hybridMultilevel"/>
    <w:tmpl w:val="A426B3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2C20B8"/>
    <w:multiLevelType w:val="hybridMultilevel"/>
    <w:tmpl w:val="9508FD0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AB4606"/>
    <w:multiLevelType w:val="hybridMultilevel"/>
    <w:tmpl w:val="50E6FB5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951389"/>
    <w:multiLevelType w:val="hybridMultilevel"/>
    <w:tmpl w:val="43E2B0D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0D2988"/>
    <w:multiLevelType w:val="hybridMultilevel"/>
    <w:tmpl w:val="1D465E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1220FF5"/>
    <w:multiLevelType w:val="hybridMultilevel"/>
    <w:tmpl w:val="C8F6FD5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473EC9"/>
    <w:multiLevelType w:val="hybridMultilevel"/>
    <w:tmpl w:val="B5BEDE4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2F6264"/>
    <w:multiLevelType w:val="hybridMultilevel"/>
    <w:tmpl w:val="A478197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FD15AA0"/>
    <w:multiLevelType w:val="hybridMultilevel"/>
    <w:tmpl w:val="CA2A696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8"/>
  </w:num>
  <w:num w:numId="3">
    <w:abstractNumId w:val="1"/>
  </w:num>
  <w:num w:numId="4">
    <w:abstractNumId w:val="7"/>
  </w:num>
  <w:num w:numId="5">
    <w:abstractNumId w:val="5"/>
  </w:num>
  <w:num w:numId="6">
    <w:abstractNumId w:val="3"/>
  </w:num>
  <w:num w:numId="7">
    <w:abstractNumId w:val="4"/>
  </w:num>
  <w:num w:numId="8">
    <w:abstractNumId w:val="9"/>
  </w:num>
  <w:num w:numId="9">
    <w:abstractNumId w:val="6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55E8"/>
    <w:rsid w:val="0056289C"/>
    <w:rsid w:val="00D15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5CC087-A3F2-465E-A32E-0957DFF50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55E8"/>
    <w:pPr>
      <w:spacing w:line="480" w:lineRule="auto"/>
    </w:pPr>
    <w:rPr>
      <w:rFonts w:ascii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55E8"/>
    <w:pPr>
      <w:tabs>
        <w:tab w:val="left" w:pos="4111"/>
      </w:tabs>
      <w:spacing w:after="0" w:line="360" w:lineRule="auto"/>
      <w:contextualSpacing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155E8"/>
    <w:rPr>
      <w:rFonts w:ascii="Times New Roman" w:hAnsi="Times New Roman" w:cs="Times New Roman"/>
      <w:b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155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55E8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D155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D155E8"/>
    <w:pPr>
      <w:ind w:left="720"/>
      <w:contextualSpacing/>
    </w:pPr>
  </w:style>
  <w:style w:type="paragraph" w:styleId="NoSpacing">
    <w:name w:val="No Spacing"/>
    <w:uiPriority w:val="1"/>
    <w:qFormat/>
    <w:rsid w:val="00D155E8"/>
    <w:pPr>
      <w:spacing w:after="0" w:line="240" w:lineRule="auto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155E8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13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ightwater Care Group</Company>
  <LinksUpToDate>false</LinksUpToDate>
  <CharactersWithSpaces>1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khina Troeung</dc:creator>
  <cp:keywords/>
  <dc:description/>
  <cp:lastModifiedBy>Lakkhina Troeung</cp:lastModifiedBy>
  <cp:revision>1</cp:revision>
  <dcterms:created xsi:type="dcterms:W3CDTF">2022-03-26T03:12:00Z</dcterms:created>
  <dcterms:modified xsi:type="dcterms:W3CDTF">2022-03-26T03:13:00Z</dcterms:modified>
</cp:coreProperties>
</file>